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116"/>
        <w:gridCol w:w="2520"/>
        <w:gridCol w:w="630"/>
      </w:tblGrid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eld No.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I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Y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atojug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QQ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occipit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RR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rbital hor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case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C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F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condy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H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U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fibu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X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Z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EE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gal bos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G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ll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HH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rbital horn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MM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metatars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OO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atojug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ZZ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w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occipit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1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ll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Q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sphenoi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T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condy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N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JJ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pub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metatars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J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W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D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E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L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R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A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metatars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FF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s ungu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LL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XX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3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shaft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4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orbit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angula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7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caud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9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 centru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B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II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TT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uln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UU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WW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s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K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V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S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PP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s ungu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O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0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 -312.P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5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w fragmen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9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radi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NN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SS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VV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8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femu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M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KK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 centru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YY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A1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B6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2.CC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ephalosaur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vertebr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6766" w:type="dxa"/>
            <w:gridSpan w:val="4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bbreviations:  size designations S, M, L, XL defined in Table S1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1:03:00Z</dcterms:created>
  <dc:creator>Mark Goodwin</dc:creator>
  <dc:description/>
  <cp:keywords/>
  <dc:language>en-US</dc:language>
  <cp:lastModifiedBy>Mark Goodwin</cp:lastModifiedBy>
  <dcterms:modified xsi:type="dcterms:W3CDTF">2011-01-24T22:42:00Z</dcterms:modified>
  <cp:revision>14</cp:revision>
  <dc:subject/>
  <dc:title/>
</cp:coreProperties>
</file>